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C04EA" w14:textId="213A2879" w:rsidR="005F65D2" w:rsidRPr="00453434" w:rsidRDefault="00DF16BB">
      <w:pPr>
        <w:rPr>
          <w:rFonts w:ascii="Times New Roman" w:hAnsi="Times New Roman" w:cs="Times New Roman"/>
          <w:b/>
          <w:bCs/>
        </w:rPr>
      </w:pPr>
      <w:r w:rsidRPr="00453434">
        <w:rPr>
          <w:rFonts w:ascii="Times New Roman" w:hAnsi="Times New Roman" w:cs="Times New Roman"/>
          <w:b/>
          <w:bCs/>
        </w:rPr>
        <w:t xml:space="preserve">Table </w:t>
      </w:r>
      <w:r w:rsidR="0045299F">
        <w:rPr>
          <w:rFonts w:ascii="Times New Roman" w:hAnsi="Times New Roman" w:cs="Times New Roman" w:hint="eastAsia"/>
          <w:b/>
          <w:bCs/>
        </w:rPr>
        <w:t>S3</w:t>
      </w:r>
      <w:r w:rsidRPr="00453434">
        <w:rPr>
          <w:rFonts w:ascii="Times New Roman" w:hAnsi="Times New Roman" w:cs="Times New Roman"/>
          <w:b/>
          <w:bCs/>
        </w:rPr>
        <w:t xml:space="preserve"> Changes in outcomes </w:t>
      </w:r>
      <w:bookmarkStart w:id="0" w:name="_Hlk195976661"/>
      <w:r w:rsidR="006B69DB" w:rsidRPr="00453434">
        <w:rPr>
          <w:rFonts w:ascii="Times New Roman" w:hAnsi="Times New Roman" w:cs="Times New Roman" w:hint="eastAsia"/>
          <w:b/>
          <w:bCs/>
        </w:rPr>
        <w:t>of</w:t>
      </w:r>
      <w:r w:rsidRPr="00453434">
        <w:rPr>
          <w:rFonts w:ascii="Times New Roman" w:hAnsi="Times New Roman" w:cs="Times New Roman"/>
          <w:b/>
          <w:bCs/>
        </w:rPr>
        <w:t xml:space="preserve"> the </w:t>
      </w:r>
      <w:r w:rsidR="00643EAF">
        <w:rPr>
          <w:rFonts w:ascii="Times New Roman" w:hAnsi="Times New Roman" w:cs="Times New Roman" w:hint="eastAsia"/>
          <w:b/>
          <w:bCs/>
        </w:rPr>
        <w:t>D</w:t>
      </w:r>
      <w:r w:rsidR="006B69DB" w:rsidRPr="00453434">
        <w:rPr>
          <w:rFonts w:ascii="Times New Roman" w:hAnsi="Times New Roman" w:cs="Times New Roman" w:hint="eastAsia"/>
          <w:b/>
          <w:bCs/>
        </w:rPr>
        <w:t>OE</w:t>
      </w:r>
      <w:r w:rsidRPr="00453434">
        <w:rPr>
          <w:rFonts w:ascii="Times New Roman" w:hAnsi="Times New Roman" w:cs="Times New Roman"/>
          <w:b/>
          <w:bCs/>
        </w:rPr>
        <w:t xml:space="preserve"> and </w:t>
      </w:r>
      <w:r w:rsidR="006B69DB" w:rsidRPr="00453434">
        <w:rPr>
          <w:rFonts w:ascii="Times New Roman" w:hAnsi="Times New Roman" w:cs="Times New Roman" w:hint="eastAsia"/>
          <w:b/>
          <w:bCs/>
        </w:rPr>
        <w:t>CBE</w:t>
      </w:r>
      <w:r w:rsidRPr="00453434">
        <w:rPr>
          <w:rFonts w:ascii="Times New Roman" w:hAnsi="Times New Roman" w:cs="Times New Roman"/>
          <w:b/>
          <w:bCs/>
        </w:rPr>
        <w:t xml:space="preserve"> groups</w:t>
      </w:r>
      <w:bookmarkEnd w:id="0"/>
      <w:r w:rsidRPr="00453434">
        <w:rPr>
          <w:rFonts w:ascii="Times New Roman" w:hAnsi="Times New Roman" w:cs="Times New Roman"/>
          <w:b/>
          <w:bCs/>
        </w:rPr>
        <w:t xml:space="preserve"> at </w:t>
      </w:r>
      <w:r w:rsidR="006B69DB" w:rsidRPr="00453434">
        <w:rPr>
          <w:rFonts w:ascii="Times New Roman" w:hAnsi="Times New Roman" w:cs="Times New Roman" w:hint="eastAsia"/>
          <w:b/>
          <w:bCs/>
        </w:rPr>
        <w:t>4,</w:t>
      </w:r>
      <w:r w:rsidRPr="00453434">
        <w:rPr>
          <w:rFonts w:ascii="Times New Roman" w:hAnsi="Times New Roman" w:cs="Times New Roman"/>
          <w:b/>
          <w:bCs/>
        </w:rPr>
        <w:t>12</w:t>
      </w:r>
      <w:r w:rsidR="006B69DB" w:rsidRPr="00453434">
        <w:rPr>
          <w:rFonts w:ascii="Times New Roman" w:hAnsi="Times New Roman" w:cs="Times New Roman" w:hint="eastAsia"/>
          <w:b/>
          <w:bCs/>
        </w:rPr>
        <w:t xml:space="preserve"> and 24</w:t>
      </w:r>
      <w:r w:rsidR="006B69DB" w:rsidRPr="00453434">
        <w:rPr>
          <w:rFonts w:ascii="Times New Roman" w:hAnsi="Times New Roman" w:cs="Times New Roman"/>
          <w:b/>
          <w:bCs/>
        </w:rPr>
        <w:t xml:space="preserve"> weeks</w:t>
      </w:r>
      <w:r w:rsidRPr="00453434">
        <w:rPr>
          <w:rFonts w:ascii="Times New Roman" w:hAnsi="Times New Roman" w:cs="Times New Roman"/>
          <w:b/>
          <w:bCs/>
        </w:rPr>
        <w:t xml:space="preserve"> after the surgery</w:t>
      </w:r>
      <w:r w:rsidR="00A2318E" w:rsidRPr="00453434">
        <w:rPr>
          <w:rFonts w:ascii="Times New Roman" w:hAnsi="Times New Roman" w:cs="Times New Roman" w:hint="eastAsia"/>
          <w:b/>
          <w:bCs/>
        </w:rPr>
        <w:t xml:space="preserve"> (in </w:t>
      </w:r>
      <w:r w:rsidR="0045299F">
        <w:rPr>
          <w:rFonts w:ascii="Times New Roman" w:hAnsi="Times New Roman" w:cs="Times New Roman" w:hint="eastAsia"/>
          <w:b/>
          <w:bCs/>
        </w:rPr>
        <w:t>per-protocol</w:t>
      </w:r>
      <w:r w:rsidR="00A2318E" w:rsidRPr="00453434">
        <w:rPr>
          <w:rFonts w:ascii="Times New Roman" w:hAnsi="Times New Roman" w:cs="Times New Roman" w:hint="eastAsia"/>
          <w:b/>
          <w:bCs/>
        </w:rPr>
        <w:t xml:space="preserve"> population)</w:t>
      </w:r>
    </w:p>
    <w:tbl>
      <w:tblPr>
        <w:tblW w:w="16239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3399"/>
        <w:gridCol w:w="1701"/>
        <w:gridCol w:w="1431"/>
        <w:gridCol w:w="1111"/>
        <w:gridCol w:w="1710"/>
        <w:gridCol w:w="1431"/>
        <w:gridCol w:w="1119"/>
        <w:gridCol w:w="1701"/>
        <w:gridCol w:w="1559"/>
        <w:gridCol w:w="1067"/>
        <w:gridCol w:w="10"/>
      </w:tblGrid>
      <w:tr w:rsidR="006B69DB" w:rsidRPr="00DF16BB" w14:paraId="45629308" w14:textId="77777777" w:rsidTr="0045299F">
        <w:trPr>
          <w:gridAfter w:val="1"/>
          <w:wAfter w:w="10" w:type="dxa"/>
          <w:trHeight w:val="310"/>
        </w:trPr>
        <w:tc>
          <w:tcPr>
            <w:tcW w:w="339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EFB479E" w14:textId="77777777" w:rsidR="006B69DB" w:rsidRPr="0069187D" w:rsidRDefault="006B69DB" w:rsidP="006B69D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18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424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F735C3" w14:textId="49BD3C49" w:rsidR="006B69DB" w:rsidRPr="0069187D" w:rsidRDefault="006B69DB" w:rsidP="006B69D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187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4</w:t>
            </w:r>
            <w:r w:rsidRPr="006918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weeks post</w:t>
            </w:r>
            <w:r w:rsidRPr="0069187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-</w:t>
            </w:r>
            <w:r w:rsidRPr="006918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rgery</w:t>
            </w:r>
          </w:p>
        </w:tc>
        <w:tc>
          <w:tcPr>
            <w:tcW w:w="42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B8F952" w14:textId="5B5B84EB" w:rsidR="006B69DB" w:rsidRPr="0069187D" w:rsidRDefault="006B69DB" w:rsidP="006B69D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18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2 weeks post</w:t>
            </w:r>
            <w:r w:rsidRPr="0069187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-</w:t>
            </w:r>
            <w:r w:rsidRPr="006918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rgery</w:t>
            </w:r>
          </w:p>
        </w:tc>
        <w:tc>
          <w:tcPr>
            <w:tcW w:w="432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B54D49" w14:textId="66B8AAC5" w:rsidR="006B69DB" w:rsidRPr="0069187D" w:rsidRDefault="006B69DB" w:rsidP="006B69D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18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4 weeks post</w:t>
            </w:r>
            <w:r w:rsidRPr="0069187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-</w:t>
            </w:r>
            <w:r w:rsidRPr="006918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rgery</w:t>
            </w:r>
          </w:p>
        </w:tc>
      </w:tr>
      <w:tr w:rsidR="00E87011" w:rsidRPr="00DF16BB" w14:paraId="1832BD18" w14:textId="77777777" w:rsidTr="0045299F">
        <w:trPr>
          <w:trHeight w:val="550"/>
        </w:trPr>
        <w:tc>
          <w:tcPr>
            <w:tcW w:w="33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71AF6582" w14:textId="77777777" w:rsidR="00E87011" w:rsidRPr="0069187D" w:rsidRDefault="00E87011" w:rsidP="00E8701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0D610A1" w14:textId="16C790C7" w:rsidR="00E87011" w:rsidRPr="0069187D" w:rsidRDefault="00E87011" w:rsidP="00E8701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Digital</w:t>
            </w:r>
            <w:r w:rsidRPr="0069187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-based outdoor exercise (N=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103</w:t>
            </w:r>
            <w:r w:rsidRPr="0069187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48D99C" w14:textId="4A33310E" w:rsidR="00E87011" w:rsidRPr="0069187D" w:rsidRDefault="00E87011" w:rsidP="00E8701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187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Clinic-based exercise (N=1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06</w:t>
            </w:r>
            <w:r w:rsidRPr="0069187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D12FE2" w14:textId="77777777" w:rsidR="00E87011" w:rsidRPr="0069187D" w:rsidRDefault="00E87011" w:rsidP="00E8701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18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2FD227F" w14:textId="1085B355" w:rsidR="00E87011" w:rsidRPr="0069187D" w:rsidRDefault="00E87011" w:rsidP="00E8701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Digital</w:t>
            </w:r>
            <w:r w:rsidRPr="0069187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-based outdoor exercise (N=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103</w:t>
            </w:r>
            <w:r w:rsidRPr="0069187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2138C1" w14:textId="733CF522" w:rsidR="00E87011" w:rsidRPr="0069187D" w:rsidRDefault="00E87011" w:rsidP="00E8701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187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Clinic-based exercise (N=1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06</w:t>
            </w:r>
            <w:r w:rsidRPr="0069187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98B1D0E" w14:textId="62CF1EB3" w:rsidR="00E87011" w:rsidRPr="0069187D" w:rsidRDefault="00E87011" w:rsidP="00E8701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18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AEB3EC4" w14:textId="535C0527" w:rsidR="00E87011" w:rsidRPr="0069187D" w:rsidRDefault="00E87011" w:rsidP="00E8701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Digital</w:t>
            </w:r>
            <w:r w:rsidRPr="0069187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-based outdoor exercise (N=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103</w:t>
            </w:r>
            <w:r w:rsidRPr="0069187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DD3AEEE" w14:textId="58D52BA0" w:rsidR="00E87011" w:rsidRPr="0069187D" w:rsidRDefault="00E87011" w:rsidP="00E8701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187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Clinic-based exercise (N=1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06</w:t>
            </w:r>
            <w:r w:rsidRPr="0069187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CEAD679" w14:textId="25AE8C22" w:rsidR="00E87011" w:rsidRPr="0069187D" w:rsidRDefault="00E87011" w:rsidP="00E8701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18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247750" w:rsidRPr="00DF16BB" w14:paraId="5DE2483B" w14:textId="77777777" w:rsidTr="00247750">
        <w:trPr>
          <w:trHeight w:val="310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D1317" w14:textId="4DD8B477" w:rsidR="00247750" w:rsidRPr="006B69DB" w:rsidRDefault="00247750" w:rsidP="00247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7750">
              <w:rPr>
                <w:rFonts w:ascii="Times New Roman" w:eastAsia="等线" w:hAnsi="Times New Roman" w:cs="Times New Roman"/>
                <w:sz w:val="22"/>
              </w:rPr>
              <w:t>HbA1c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23D3C" w14:textId="0D902940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7750">
              <w:rPr>
                <w:rFonts w:ascii="Times New Roman" w:eastAsia="等线" w:hAnsi="Times New Roman" w:cs="Times New Roman"/>
                <w:szCs w:val="21"/>
              </w:rPr>
              <w:t>-0.25 (0.0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40595" w14:textId="6E8B44EE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47750">
              <w:rPr>
                <w:rFonts w:ascii="Times New Roman" w:eastAsia="等线" w:hAnsi="Times New Roman" w:cs="Times New Roman"/>
                <w:szCs w:val="21"/>
              </w:rPr>
              <w:t>-0.25 (0.0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6F65A" w14:textId="6FE03FA4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47750">
              <w:rPr>
                <w:rFonts w:ascii="Times New Roman" w:eastAsia="等线" w:hAnsi="Times New Roman" w:cs="Times New Roman"/>
                <w:sz w:val="22"/>
              </w:rPr>
              <w:t>0.7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6442C" w14:textId="08F6670D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47750">
              <w:rPr>
                <w:rFonts w:ascii="Times New Roman" w:eastAsia="等线" w:hAnsi="Times New Roman" w:cs="Times New Roman"/>
                <w:szCs w:val="21"/>
              </w:rPr>
              <w:t>-1.03 (0.1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EF46" w14:textId="6FDC038F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47750">
              <w:rPr>
                <w:rFonts w:ascii="Times New Roman" w:eastAsia="等线" w:hAnsi="Times New Roman" w:cs="Times New Roman"/>
                <w:szCs w:val="21"/>
              </w:rPr>
              <w:t>-0.99 (0.1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3F7A" w14:textId="66817ABC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47750">
              <w:rPr>
                <w:rFonts w:ascii="Times New Roman" w:eastAsia="等线" w:hAnsi="Times New Roman" w:cs="Times New Roman"/>
                <w:sz w:val="22"/>
              </w:rPr>
              <w:t>0.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6931" w14:textId="104E6CD2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47750">
              <w:rPr>
                <w:rFonts w:ascii="Times New Roman" w:eastAsia="等线" w:hAnsi="Times New Roman" w:cs="Times New Roman"/>
                <w:szCs w:val="21"/>
              </w:rPr>
              <w:t>-1.55 (0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4537F" w14:textId="2BB164B2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47750">
              <w:rPr>
                <w:rFonts w:ascii="Times New Roman" w:eastAsia="等线" w:hAnsi="Times New Roman" w:cs="Times New Roman"/>
                <w:szCs w:val="21"/>
              </w:rPr>
              <w:t>-1.50 (0.17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3E8AE" w14:textId="4F70C12D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47750">
              <w:rPr>
                <w:rFonts w:ascii="Times New Roman" w:eastAsia="等线" w:hAnsi="Times New Roman" w:cs="Times New Roman"/>
                <w:sz w:val="22"/>
              </w:rPr>
              <w:t>0.023</w:t>
            </w:r>
          </w:p>
        </w:tc>
      </w:tr>
      <w:tr w:rsidR="00247750" w:rsidRPr="00DF16BB" w14:paraId="445A7017" w14:textId="77777777" w:rsidTr="00E171E7">
        <w:trPr>
          <w:trHeight w:val="310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EEB69" w14:textId="67A7C846" w:rsidR="00247750" w:rsidRPr="006B69DB" w:rsidRDefault="00247750" w:rsidP="00247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color w:val="000000"/>
                <w:szCs w:val="21"/>
              </w:rPr>
              <w:t>BMI (kg/m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9FD3B" w14:textId="2ABB0185" w:rsidR="00247750" w:rsidRDefault="00247750" w:rsidP="00247750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27 (0.0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46B11" w14:textId="633607DB" w:rsidR="00247750" w:rsidRDefault="00247750" w:rsidP="00247750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25 (0.0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C5293" w14:textId="2AD853C5" w:rsidR="00247750" w:rsidRDefault="00247750" w:rsidP="0024775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C4B7" w14:textId="48128608" w:rsidR="00247750" w:rsidRDefault="00247750" w:rsidP="00247750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6 (0.07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8F4C" w14:textId="09ACB61A" w:rsidR="00247750" w:rsidRDefault="00247750" w:rsidP="00247750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5 (0.0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4954" w14:textId="41D2CB14" w:rsidR="00247750" w:rsidRDefault="00247750" w:rsidP="0024775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D283" w14:textId="4EC58A9E" w:rsidR="00247750" w:rsidRDefault="00247750" w:rsidP="00247750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45 (0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D1DE" w14:textId="0B63ACC3" w:rsidR="00247750" w:rsidRDefault="00247750" w:rsidP="00247750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45 (0.20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092B" w14:textId="09E774C2" w:rsidR="00247750" w:rsidRDefault="00247750" w:rsidP="0024775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79</w:t>
            </w:r>
          </w:p>
        </w:tc>
      </w:tr>
      <w:tr w:rsidR="00247750" w:rsidRPr="00DF16BB" w14:paraId="4BB06B8C" w14:textId="77777777" w:rsidTr="00E171E7">
        <w:trPr>
          <w:trHeight w:val="310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9EFC0" w14:textId="43170716" w:rsidR="00247750" w:rsidRPr="006B69DB" w:rsidRDefault="00247750" w:rsidP="00247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color w:val="000000"/>
                <w:sz w:val="22"/>
              </w:rPr>
              <w:t>Waist circumference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7D4E" w14:textId="25BB540D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2.99 (0.7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EA08" w14:textId="395C8793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2.97 (0.7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26CC" w14:textId="3428B2D6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EABD" w14:textId="377CE95A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6.03 (0.8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4E6C" w14:textId="7A0D8547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5.98 (0.8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3F15" w14:textId="7F765035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9A7C" w14:textId="7D261037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9.08 (1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2865" w14:textId="63CC28C0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8.96 (1.37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57A6" w14:textId="16981C09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47</w:t>
            </w:r>
          </w:p>
        </w:tc>
      </w:tr>
      <w:tr w:rsidR="00247750" w:rsidRPr="00DF16BB" w14:paraId="4745B5F7" w14:textId="77777777" w:rsidTr="00E171E7">
        <w:trPr>
          <w:trHeight w:val="310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AB772" w14:textId="3E6E0E88" w:rsidR="00247750" w:rsidRPr="006B69DB" w:rsidRDefault="00247750" w:rsidP="00247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color w:val="000000"/>
                <w:sz w:val="22"/>
              </w:rPr>
              <w:t>Resting systolic blood pressure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653B" w14:textId="7360BF0A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5.22 (1.5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79F3" w14:textId="18A35BC1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4.74 (1.3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404F" w14:textId="0010F43A" w:rsidR="00247750" w:rsidRPr="00CA0B15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B15">
              <w:rPr>
                <w:rFonts w:ascii="Times New Roman" w:eastAsia="等线" w:hAnsi="Times New Roman" w:cs="Times New Roman"/>
                <w:sz w:val="22"/>
              </w:rPr>
              <w:t>0.0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40EF" w14:textId="2766DA6E" w:rsidR="00247750" w:rsidRPr="00CA0B15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B15">
              <w:rPr>
                <w:rFonts w:ascii="Times New Roman" w:eastAsia="等线" w:hAnsi="Times New Roman" w:cs="Times New Roman"/>
                <w:szCs w:val="21"/>
              </w:rPr>
              <w:t>-8.13 (1.57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DCA7" w14:textId="50A3BD7E" w:rsidR="00247750" w:rsidRPr="00CA0B15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B15">
              <w:rPr>
                <w:rFonts w:ascii="Times New Roman" w:eastAsia="等线" w:hAnsi="Times New Roman" w:cs="Times New Roman"/>
                <w:szCs w:val="21"/>
              </w:rPr>
              <w:t>-7.98 (1.4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C59D" w14:textId="646B4B57" w:rsidR="00247750" w:rsidRPr="00CA0B15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B15">
              <w:rPr>
                <w:rFonts w:ascii="Times New Roman" w:eastAsia="等线" w:hAnsi="Times New Roman" w:cs="Times New Roman"/>
                <w:sz w:val="22"/>
              </w:rPr>
              <w:t>0.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0B02" w14:textId="741A1E10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1.09 (1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F77C" w14:textId="0A9F30B8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0.98 (1.45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2CE3" w14:textId="21A7CCA9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23</w:t>
            </w:r>
          </w:p>
        </w:tc>
      </w:tr>
      <w:tr w:rsidR="00247750" w:rsidRPr="00DF16BB" w14:paraId="7D87913C" w14:textId="77777777" w:rsidTr="00E171E7">
        <w:trPr>
          <w:trHeight w:val="310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92BB" w14:textId="1993079E" w:rsidR="00247750" w:rsidRPr="006B69DB" w:rsidRDefault="00247750" w:rsidP="00247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color w:val="000000"/>
                <w:sz w:val="22"/>
              </w:rPr>
              <w:t>Resting diastolic blood pressure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ED25" w14:textId="3CE7CC63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3.03 (0.9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7CC9" w14:textId="355FAB93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2.94 (0.7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E46B" w14:textId="3E7C2AA0" w:rsidR="00247750" w:rsidRPr="00CA0B15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B15">
              <w:rPr>
                <w:rFonts w:ascii="Times New Roman" w:eastAsia="等线" w:hAnsi="Times New Roman" w:cs="Times New Roman"/>
                <w:sz w:val="22"/>
              </w:rPr>
              <w:t>0.4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AEF3" w14:textId="5066AEFB" w:rsidR="00247750" w:rsidRPr="00CA0B15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B15">
              <w:rPr>
                <w:rFonts w:ascii="Times New Roman" w:eastAsia="等线" w:hAnsi="Times New Roman" w:cs="Times New Roman"/>
                <w:szCs w:val="21"/>
              </w:rPr>
              <w:t>-5.00 (0.9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8C1A" w14:textId="3AD6EB38" w:rsidR="00247750" w:rsidRPr="00CA0B15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B15">
              <w:rPr>
                <w:rFonts w:ascii="Times New Roman" w:eastAsia="等线" w:hAnsi="Times New Roman" w:cs="Times New Roman"/>
                <w:szCs w:val="21"/>
              </w:rPr>
              <w:t>-5.00 (0.9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8388" w14:textId="499F23E1" w:rsidR="00247750" w:rsidRPr="00CA0B15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B15">
              <w:rPr>
                <w:rFonts w:ascii="Times New Roman" w:eastAsia="等线" w:hAnsi="Times New Roman" w:cs="Times New Roman"/>
                <w:sz w:val="22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3EDB" w14:textId="2145DF47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7.07 (1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FBC1" w14:textId="031CD6A9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7.05 (1.10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C454" w14:textId="029E4F87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92</w:t>
            </w:r>
          </w:p>
        </w:tc>
      </w:tr>
      <w:tr w:rsidR="00247750" w:rsidRPr="00DF16BB" w14:paraId="7B49CC14" w14:textId="77777777" w:rsidTr="00E171E7">
        <w:trPr>
          <w:trHeight w:val="310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BADB9" w14:textId="3712C41E" w:rsidR="00247750" w:rsidRPr="006B69DB" w:rsidRDefault="00247750" w:rsidP="00247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color w:val="000000"/>
                <w:sz w:val="22"/>
              </w:rPr>
              <w:t>Resting heart rate (bp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7FFB" w14:textId="7CD13404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91 (0.9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77A1" w14:textId="3113E2FE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2.41 (4.9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4537" w14:textId="5DC5E099" w:rsidR="00247750" w:rsidRPr="00CA0B15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B15">
              <w:rPr>
                <w:rFonts w:ascii="Times New Roman" w:eastAsia="等线" w:hAnsi="Times New Roman" w:cs="Times New Roman"/>
                <w:sz w:val="22"/>
              </w:rPr>
              <w:t>0.3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20A7" w14:textId="4C770646" w:rsidR="00247750" w:rsidRPr="00CA0B15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B15">
              <w:rPr>
                <w:rFonts w:ascii="Times New Roman" w:eastAsia="等线" w:hAnsi="Times New Roman" w:cs="Times New Roman"/>
                <w:szCs w:val="21"/>
              </w:rPr>
              <w:t>-2.79 (1.6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6839" w14:textId="4C7FF830" w:rsidR="00247750" w:rsidRPr="00CA0B15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B15">
              <w:rPr>
                <w:rFonts w:ascii="Times New Roman" w:eastAsia="等线" w:hAnsi="Times New Roman" w:cs="Times New Roman"/>
                <w:szCs w:val="21"/>
              </w:rPr>
              <w:t>-3.06 (5.68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1AD1" w14:textId="7BD88061" w:rsidR="00247750" w:rsidRPr="00CA0B15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B15">
              <w:rPr>
                <w:rFonts w:ascii="Times New Roman" w:eastAsia="等线" w:hAnsi="Times New Roman" w:cs="Times New Roman"/>
                <w:sz w:val="22"/>
              </w:rPr>
              <w:t>0.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16B2" w14:textId="36DC3A19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3.61 (3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A206" w14:textId="5404162B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4.17 (5.47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A795" w14:textId="332EEB9E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79</w:t>
            </w:r>
          </w:p>
        </w:tc>
      </w:tr>
      <w:tr w:rsidR="00247750" w:rsidRPr="00DF16BB" w14:paraId="7EB06AAA" w14:textId="77777777" w:rsidTr="00E171E7">
        <w:trPr>
          <w:trHeight w:val="310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64F30" w14:textId="7F15A4E0" w:rsidR="00247750" w:rsidRPr="006B69DB" w:rsidRDefault="00247750" w:rsidP="00247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color w:val="000000"/>
                <w:sz w:val="22"/>
              </w:rPr>
              <w:t>Fasting plasma glucose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8D7F" w14:textId="31EEAEFD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71 (0.4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2FA7" w14:textId="40DC5E45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74 (0.3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16CD" w14:textId="2313E05F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4A30" w14:textId="1319EDA9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02 (0.4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F06C" w14:textId="142AEBB2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04 (0.4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4909" w14:textId="2E63B0A0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7E81" w14:textId="491EB8F3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16 (0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EC29" w14:textId="2A3F257F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20 (0.41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BDCE" w14:textId="129F9A33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59</w:t>
            </w:r>
          </w:p>
        </w:tc>
      </w:tr>
      <w:tr w:rsidR="00247750" w:rsidRPr="00DF16BB" w14:paraId="6B6ABDE6" w14:textId="77777777" w:rsidTr="00E171E7">
        <w:trPr>
          <w:trHeight w:val="310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EC00" w14:textId="7F3B97D3" w:rsidR="00247750" w:rsidRPr="006B69DB" w:rsidRDefault="00247750" w:rsidP="00247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color w:val="000000"/>
                <w:sz w:val="22"/>
              </w:rPr>
              <w:t>Fasting insulin (µIU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99BB" w14:textId="4C2B1AAA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00 (0.2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A40D" w14:textId="30FAB2C5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02 (0.1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7026" w14:textId="18F50DD2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B733" w14:textId="431CB7C8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51 (0.2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C8A9" w14:textId="450A7595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48 (0.2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F0E2" w14:textId="6694C4E7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E6A3" w14:textId="5051FC3C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2.00 (0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E098" w14:textId="4A58222C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99 (0.27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F7EA" w14:textId="236EA265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51</w:t>
            </w:r>
          </w:p>
        </w:tc>
      </w:tr>
      <w:tr w:rsidR="00247750" w:rsidRPr="00DF16BB" w14:paraId="6FC3A785" w14:textId="77777777" w:rsidTr="00E171E7">
        <w:trPr>
          <w:trHeight w:val="310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3FDFD" w14:textId="261EA3B0" w:rsidR="00247750" w:rsidRPr="006B69DB" w:rsidRDefault="00247750" w:rsidP="00247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color w:val="000000"/>
                <w:sz w:val="22"/>
              </w:rPr>
              <w:t>HOMA-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C03B" w14:textId="42A2D651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6 (0.1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71DF" w14:textId="5E629C6C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7 (0.1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5B10" w14:textId="13E8C4C8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A3AA" w14:textId="27AD0870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65 (0.1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8DAC" w14:textId="34366272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67 (0.1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BBF4" w14:textId="293E1722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50E7" w14:textId="74D562FF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80 (0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82BE" w14:textId="768ABE0F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81 (0.20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57D1" w14:textId="77ABF910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97</w:t>
            </w:r>
          </w:p>
        </w:tc>
      </w:tr>
      <w:tr w:rsidR="00247750" w:rsidRPr="00DF16BB" w14:paraId="53AA4424" w14:textId="77777777" w:rsidTr="00E171E7">
        <w:trPr>
          <w:trHeight w:val="310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E8BCF" w14:textId="721A8CEC" w:rsidR="00247750" w:rsidRPr="006B69DB" w:rsidRDefault="00247750" w:rsidP="00247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sz w:val="22"/>
              </w:rPr>
              <w:t>Triglycerides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4CA8" w14:textId="043199CE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11 (0.0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954F" w14:textId="0208F388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12 (0.0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CE17" w14:textId="5FA749A3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ED41" w14:textId="7885CD68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21 (0.0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BA0C" w14:textId="0D1A0251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20 (0.0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1356" w14:textId="1F8B0C53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D1B6" w14:textId="6AF8AD8B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30 (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08EA" w14:textId="2030C866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30 (0.06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ABA8" w14:textId="21A5392B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55</w:t>
            </w:r>
          </w:p>
        </w:tc>
      </w:tr>
      <w:tr w:rsidR="00247750" w:rsidRPr="00DF16BB" w14:paraId="17B0B3D4" w14:textId="77777777" w:rsidTr="00E171E7">
        <w:trPr>
          <w:trHeight w:val="310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4F970" w14:textId="4C297BE4" w:rsidR="00247750" w:rsidRPr="006B69DB" w:rsidRDefault="00247750" w:rsidP="00247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sz w:val="22"/>
              </w:rPr>
              <w:t>6-minute walk test distance (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07CB" w14:textId="15E4BE48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1.50 (36.8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C2E0" w14:textId="44343757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7.54 (42.2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D3D4" w14:textId="6D3EF3AE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2993" w14:textId="0E673654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.25 (36.9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BE5F" w14:textId="7FDDAFEB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7.66 (42.72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37C7" w14:textId="40F5FF0C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A584" w14:textId="3A39EA3D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1.66 (37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C392" w14:textId="453AEEB3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7.28 (42.81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9361" w14:textId="48547043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33</w:t>
            </w:r>
          </w:p>
        </w:tc>
      </w:tr>
      <w:tr w:rsidR="00247750" w:rsidRPr="00DF16BB" w14:paraId="369CAC83" w14:textId="77777777" w:rsidTr="00E171E7">
        <w:trPr>
          <w:trHeight w:val="310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7958" w14:textId="5B4A8F44" w:rsidR="00247750" w:rsidRPr="006B69DB" w:rsidRDefault="00247750" w:rsidP="00247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sz w:val="22"/>
              </w:rPr>
              <w:t>Chair-stand test (in 30 se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210D" w14:textId="4EE3A9A3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49 (2.5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C1C6" w14:textId="19CE1C19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94 (2.5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7870" w14:textId="36A0D66B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1653" w14:textId="7C13F3F4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45 (2.6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4EE4" w14:textId="4A770D07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02 (2.6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210C" w14:textId="0C7E39E0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FD38" w14:textId="0C380352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41 (2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254F" w14:textId="5879FFE8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.05 (2.62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2AFA" w14:textId="5A6A6B11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8</w:t>
            </w:r>
          </w:p>
        </w:tc>
      </w:tr>
      <w:tr w:rsidR="00247750" w:rsidRPr="00DF16BB" w14:paraId="582AD15A" w14:textId="77777777" w:rsidTr="00E171E7">
        <w:trPr>
          <w:trHeight w:val="310"/>
        </w:trPr>
        <w:tc>
          <w:tcPr>
            <w:tcW w:w="33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92E273" w14:textId="58855799" w:rsidR="00247750" w:rsidRPr="006B69DB" w:rsidRDefault="00247750" w:rsidP="00247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sz w:val="22"/>
              </w:rPr>
              <w:t>SF-36 Physical component scor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2CD9" w14:textId="09336668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94 (1.10)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36DA" w14:textId="6D97283D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88 (0.95)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47FA" w14:textId="37BCDD38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5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A009" w14:textId="5ED996A7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96 (1.22)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66BE" w14:textId="1D80D55C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81 (1.08)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4909" w14:textId="14C9B04A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4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3A2B" w14:textId="1C95B948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.95 (1.3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2770" w14:textId="74F69923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.92 (1.19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C6C8" w14:textId="2F5E89BA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76</w:t>
            </w:r>
          </w:p>
        </w:tc>
      </w:tr>
      <w:tr w:rsidR="00247750" w:rsidRPr="00DF16BB" w14:paraId="32A8CCF8" w14:textId="77777777" w:rsidTr="00E171E7">
        <w:trPr>
          <w:trHeight w:val="310"/>
        </w:trPr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E5CB5" w14:textId="23DD0087" w:rsidR="00247750" w:rsidRPr="006B69DB" w:rsidRDefault="00247750" w:rsidP="00247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sz w:val="22"/>
              </w:rPr>
              <w:t>SF-36 Mental component summa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784FD" w14:textId="2E9D05CF" w:rsidR="00247750" w:rsidRPr="006B69DB" w:rsidRDefault="00247750" w:rsidP="0024775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95 (0.94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5B3DA" w14:textId="3A7D4A8F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97 (1.13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19925" w14:textId="30A28B1D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9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D478C" w14:textId="0633D402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97 (1.12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EA731" w14:textId="2BDD86BC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.04 (1.13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0DAD7" w14:textId="05B6C008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8F044" w14:textId="348358EF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.00 (1.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62604" w14:textId="0F1CD176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.07 (1.26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D1B9B" w14:textId="0A7D1611" w:rsidR="00247750" w:rsidRPr="006B69DB" w:rsidRDefault="00247750" w:rsidP="002477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5 </w:t>
            </w:r>
          </w:p>
        </w:tc>
      </w:tr>
    </w:tbl>
    <w:p w14:paraId="136C7792" w14:textId="6869CF3D" w:rsidR="00DF16BB" w:rsidRPr="00DF16BB" w:rsidRDefault="00643E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 w:rsidR="006B69DB">
        <w:rPr>
          <w:rFonts w:ascii="Times New Roman" w:hAnsi="Times New Roman" w:cs="Times New Roman" w:hint="eastAsia"/>
        </w:rPr>
        <w:t>OE:</w:t>
      </w:r>
      <w:r w:rsidR="006B69DB" w:rsidRPr="006B69DB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Digital</w:t>
      </w:r>
      <w:r w:rsidR="006B69DB" w:rsidRPr="003351B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-based outdoor exercise</w:t>
      </w:r>
      <w:r w:rsidR="006B69DB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; CBE: C</w:t>
      </w:r>
      <w:r w:rsidR="006B69DB" w:rsidRPr="003351B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linic-based </w:t>
      </w:r>
      <w:r w:rsidR="006B69DB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exercise;</w:t>
      </w:r>
      <w:r w:rsidR="006B69DB">
        <w:rPr>
          <w:rFonts w:ascii="Times New Roman" w:hAnsi="Times New Roman" w:cs="Times New Roman" w:hint="eastAsia"/>
        </w:rPr>
        <w:t xml:space="preserve"> BMI: Body Mass Index; COPD: </w:t>
      </w:r>
      <w:r w:rsidR="006B69DB" w:rsidRPr="006E72C9">
        <w:rPr>
          <w:rFonts w:ascii="Times New Roman" w:hAnsi="Times New Roman" w:cs="Times New Roman"/>
        </w:rPr>
        <w:t>chronic obstructive pulmonary disease</w:t>
      </w:r>
      <w:r w:rsidR="006B69DB">
        <w:rPr>
          <w:rFonts w:ascii="Times New Roman" w:hAnsi="Times New Roman" w:cs="Times New Roman" w:hint="eastAsia"/>
        </w:rPr>
        <w:t xml:space="preserve">; </w:t>
      </w:r>
      <w:r w:rsidR="006B69DB" w:rsidRPr="00EB78EC">
        <w:rPr>
          <w:rFonts w:ascii="Times New Roman" w:eastAsia="等线" w:hAnsi="Times New Roman" w:cs="Times New Roman"/>
          <w:color w:val="000000"/>
          <w:kern w:val="0"/>
          <w:sz w:val="22"/>
        </w:rPr>
        <w:t>HbA1c</w:t>
      </w:r>
      <w:r w:rsidR="006B69DB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: </w:t>
      </w:r>
      <w:r w:rsidR="006B69DB" w:rsidRPr="006E72C9">
        <w:rPr>
          <w:rFonts w:ascii="Times New Roman" w:eastAsia="等线" w:hAnsi="Times New Roman" w:cs="Times New Roman"/>
          <w:color w:val="000000"/>
          <w:kern w:val="0"/>
          <w:sz w:val="22"/>
        </w:rPr>
        <w:t>Glycated Hemoglobin A1c</w:t>
      </w:r>
      <w:r w:rsidR="006B69DB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; </w:t>
      </w:r>
      <w:r w:rsidR="006B69DB" w:rsidRPr="00EB78EC">
        <w:rPr>
          <w:rFonts w:ascii="Times New Roman" w:eastAsia="等线" w:hAnsi="Times New Roman" w:cs="Times New Roman"/>
          <w:color w:val="000000"/>
          <w:kern w:val="0"/>
          <w:sz w:val="22"/>
        </w:rPr>
        <w:t>HOMA-IR</w:t>
      </w:r>
      <w:r w:rsidR="006B69DB">
        <w:rPr>
          <w:rFonts w:ascii="Times New Roman" w:hAnsi="Times New Roman" w:cs="Times New Roman" w:hint="eastAsia"/>
        </w:rPr>
        <w:t xml:space="preserve">: </w:t>
      </w:r>
      <w:r w:rsidR="006B69DB" w:rsidRPr="006E72C9">
        <w:rPr>
          <w:rFonts w:ascii="Times New Roman" w:hAnsi="Times New Roman" w:cs="Times New Roman"/>
        </w:rPr>
        <w:t>Homeostasis Model Assessment of Insulin Resistance</w:t>
      </w:r>
    </w:p>
    <w:sectPr w:rsidR="00DF16BB" w:rsidRPr="00DF16BB" w:rsidSect="00DF16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EEAE4C" w14:textId="77777777" w:rsidR="00CC5CC8" w:rsidRDefault="00CC5CC8" w:rsidP="0069187D">
      <w:pPr>
        <w:rPr>
          <w:rFonts w:hint="eastAsia"/>
        </w:rPr>
      </w:pPr>
      <w:r>
        <w:separator/>
      </w:r>
    </w:p>
  </w:endnote>
  <w:endnote w:type="continuationSeparator" w:id="0">
    <w:p w14:paraId="425DEE5F" w14:textId="77777777" w:rsidR="00CC5CC8" w:rsidRDefault="00CC5CC8" w:rsidP="0069187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0C3614" w14:textId="77777777" w:rsidR="00CC5CC8" w:rsidRDefault="00CC5CC8" w:rsidP="0069187D">
      <w:pPr>
        <w:rPr>
          <w:rFonts w:hint="eastAsia"/>
        </w:rPr>
      </w:pPr>
      <w:r>
        <w:separator/>
      </w:r>
    </w:p>
  </w:footnote>
  <w:footnote w:type="continuationSeparator" w:id="0">
    <w:p w14:paraId="5FAEFB57" w14:textId="77777777" w:rsidR="00CC5CC8" w:rsidRDefault="00CC5CC8" w:rsidP="0069187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6BB"/>
    <w:rsid w:val="00247750"/>
    <w:rsid w:val="00284383"/>
    <w:rsid w:val="003351B7"/>
    <w:rsid w:val="0045299F"/>
    <w:rsid w:val="00453434"/>
    <w:rsid w:val="004A6EBB"/>
    <w:rsid w:val="00523EF0"/>
    <w:rsid w:val="005F65D2"/>
    <w:rsid w:val="006037A0"/>
    <w:rsid w:val="00643EAF"/>
    <w:rsid w:val="0069187D"/>
    <w:rsid w:val="006B69DB"/>
    <w:rsid w:val="00722461"/>
    <w:rsid w:val="008C1E6F"/>
    <w:rsid w:val="00A05223"/>
    <w:rsid w:val="00A2318E"/>
    <w:rsid w:val="00AC18FA"/>
    <w:rsid w:val="00B160FB"/>
    <w:rsid w:val="00B865B0"/>
    <w:rsid w:val="00BC1E62"/>
    <w:rsid w:val="00CA0B15"/>
    <w:rsid w:val="00CC5CC8"/>
    <w:rsid w:val="00D5601A"/>
    <w:rsid w:val="00DB768C"/>
    <w:rsid w:val="00DF16BB"/>
    <w:rsid w:val="00E87011"/>
    <w:rsid w:val="00E96E1D"/>
    <w:rsid w:val="00FB4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9BDCC"/>
  <w15:chartTrackingRefBased/>
  <w15:docId w15:val="{6498EC15-A6BE-41A7-91AA-7DB3EE4D6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16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16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16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16B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16B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16B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16B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16B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16B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16B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16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16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16B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16B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F16B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16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16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16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16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1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16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16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16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16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16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16B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16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16B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16B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918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9187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918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918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57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di lu</dc:creator>
  <cp:keywords/>
  <dc:description/>
  <cp:lastModifiedBy>shengdi lu</cp:lastModifiedBy>
  <cp:revision>6</cp:revision>
  <dcterms:created xsi:type="dcterms:W3CDTF">2025-04-19T10:32:00Z</dcterms:created>
  <dcterms:modified xsi:type="dcterms:W3CDTF">2025-04-20T15:57:00Z</dcterms:modified>
</cp:coreProperties>
</file>